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95%CI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9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125648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0708446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79965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M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E-1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479149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77395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6467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0353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74737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991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STR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4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081618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3971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98833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697234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8701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372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45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9402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88651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52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DK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7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563166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148180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1304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100A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1E-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455628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2691427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55168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N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361520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400651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9926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480015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59171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2525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2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98314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826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264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570807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77760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1619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1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4530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1875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201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CL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60754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5399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163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4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196803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561803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8147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A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7160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85942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238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9239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12809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16384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922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40127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7484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0561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5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897586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554142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38065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5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694381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862011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752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8915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86738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305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830564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51515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0030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28352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5948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409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395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5321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2510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018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KR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9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55990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1026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8636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0597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93012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9373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ER1G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585137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79663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7548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34096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2422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039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M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24E-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985068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330480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73860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48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79142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42375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42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IA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32168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3889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691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G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E-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39433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7780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2698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3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6878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780198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7225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399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9106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588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33657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000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25673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73791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939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046146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63707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3754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1965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8580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715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AV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92415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78544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5010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90482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521198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0616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DCYAP1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03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5359213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8491050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3033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P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82399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93942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5802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I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E-2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7264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69415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94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M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8E-1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346045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141195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189592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6840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48179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295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POBEC3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16E-2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543315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2214347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171588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S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629968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281049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2563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GPTL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6E-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576967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85352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4082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6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60967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45243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36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972431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627799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4716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0864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35993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73467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608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D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04496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787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528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63269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95623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7149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R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697334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81267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3695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H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0528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8275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483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9898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89564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57389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086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A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79879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7797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010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M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70367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852136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3555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7662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91972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963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M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9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902349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81544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3351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032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9412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0749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43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AT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9558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140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874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878248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3712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2764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0A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84928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541819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992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829322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6499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717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4700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0448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290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90448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19598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391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4764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1225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02267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224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07770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24495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477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NFRSF1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4216453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072654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39122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91727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4659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409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9678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6021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4696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7417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0501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4981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0221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1820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3062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1171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592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N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455468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33744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7277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44632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90403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11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L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9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0236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21586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979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E-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5230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988157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5492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103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020948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71185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2758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M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8428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5718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576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352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57037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5030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784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M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233277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122599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6696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BP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2522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835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9910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019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0907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3821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244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5101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238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325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5275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4734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0346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41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XANK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815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690856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21868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0935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N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2612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790490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8940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B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60409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90039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253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15826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20396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455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VGF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910647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1590975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2762651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11777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534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7190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7733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065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2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708897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84020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2189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9950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4553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44175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463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DS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4695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07690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763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F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2884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6702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7757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845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G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14192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1952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184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8014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61310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3925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064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Y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313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08838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569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835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023944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33177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1415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70179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68136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393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26166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90257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928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R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151435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54395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659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H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43246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01364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160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NRG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4E-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0662313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86109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88296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D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87129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7545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961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RL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2901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3470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15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JAG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34525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800080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211282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17494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016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379759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93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47320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1862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92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89273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072318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5712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269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20840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382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B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269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41825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36223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7709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105475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171950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0485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LF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935558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48851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261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5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84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313340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06077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5476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R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1810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4342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565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K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00713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58611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807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58791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1157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44208</w:t>
            </w:r>
          </w:p>
        </w:tc>
      </w:tr>
    </w:tbl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. Totally 118 genes, which were extracted from DEIRGs, showed significant relation with the overall survival (OS) of the </w:t>
      </w:r>
      <w:r>
        <w:rPr>
          <w:rFonts w:hint="eastAsia" w:ascii="Times New Roman" w:hAnsi="Times New Roman" w:cs="Times New Roman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lang w:val="en-US" w:eastAsia="zh-CN"/>
        </w:rPr>
        <w:t>in the training set by a univariate Cox proportional hazard regression analysis.</w:t>
      </w:r>
    </w:p>
    <w:p>
      <w:pPr>
        <w:jc w:val="left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C52810"/>
    <w:rsid w:val="16B214E4"/>
    <w:rsid w:val="360272E9"/>
    <w:rsid w:val="537B0576"/>
    <w:rsid w:val="78AE7474"/>
    <w:rsid w:val="7CC5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5</Words>
  <Characters>5729</Characters>
  <Lines>0</Lines>
  <Paragraphs>0</Paragraphs>
  <TotalTime>13</TotalTime>
  <ScaleCrop>false</ScaleCrop>
  <LinksUpToDate>false</LinksUpToDate>
  <CharactersWithSpaces>5777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1:41:00Z</dcterms:created>
  <dc:creator>蟹仔</dc:creator>
  <cp:lastModifiedBy>蟹仔</cp:lastModifiedBy>
  <dcterms:modified xsi:type="dcterms:W3CDTF">2022-05-10T07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8753156436045CBBC373172DAB2CA2B</vt:lpwstr>
  </property>
</Properties>
</file>